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669" w:rsidRPr="003265CB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</w:pPr>
      <w:bookmarkStart w:id="0" w:name="_GoBack"/>
      <w:r w:rsidRPr="003265C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>S1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 xml:space="preserve"> File</w:t>
      </w:r>
      <w:r w:rsidRPr="003265C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 xml:space="preserve">: </w:t>
      </w:r>
      <w:r w:rsidRPr="003265CB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eastAsia="en-IN"/>
        </w:rPr>
        <w:t>XRCC1</w:t>
      </w:r>
      <w:r w:rsidRPr="003265CB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>- T allele, exon 10 partial sequence</w:t>
      </w:r>
    </w:p>
    <w:bookmarkEnd w:id="0"/>
    <w:p w:rsidR="00011669" w:rsidRPr="00360BC1" w:rsidRDefault="00011669" w:rsidP="00011669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ind w:left="405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</w:pP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CTTCCCAGGCCTTTTCTGATAAGCGGGCTTCACAGAGTTCCCTCTGTTGACCTCCCAGGCAGGTCCTC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CCCTCATCTGGAGTACCCCAGCCCCTGCCCCGCTCCTCTCAGTAGTCTGCTGGCTCTGGGCTGGGAC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CCTGTGTTCTCCGCTGGCAGGCCCCAGTCTGACTCCCCTCCAGATTCCTGGCATTGCCCAGCACAGGA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GGAGCAGGGTTGGCGTGTGAGGCCTTACCTCTGGGAGGGCAGCCGCCGACGCATGCGGTGACAGTCC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CACCCACTCCTTACGCACGATGCGGCCTCCCAGGCCTAGGACCAGGCTGTACTTGGGGGTGTTGGCAA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GCACAGCTGGTGGGGGGCAGAAGTGAAGATGCCAGTTAGGTGTGATCTGAGGGGCAAAGGGGAACGAG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GGGGAGACAGACAGAGAGAGAGAGAGACAGACAGACAGACACATCATGAGAGTGAGGTGGGAGTAAA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AAAACAGGTTGGCAGAGACCAAGGGAGAGATGCAAAAATCAGAGAGAAGACAAAGGCTACAGAATGCA</w:t>
      </w:r>
    </w:p>
    <w:p w:rsidR="00011669" w:rsidRPr="00D46955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TGAGAAAGAAAGCAAGTGAGAGAGAGAGAAAGCATGCAGCATAGTGGACACAGGAAAAGGCACAAAAAA</w:t>
      </w:r>
    </w:p>
    <w:p w:rsidR="00011669" w:rsidRDefault="00011669" w:rsidP="000116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4695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</w:t>
      </w:r>
    </w:p>
    <w:p w:rsidR="0047434D" w:rsidRDefault="0047434D"/>
    <w:sectPr w:rsidR="0047434D" w:rsidSect="00F25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1669"/>
    <w:rsid w:val="00011669"/>
    <w:rsid w:val="002F4B0C"/>
    <w:rsid w:val="0047434D"/>
    <w:rsid w:val="004A3AD1"/>
    <w:rsid w:val="006A52C4"/>
    <w:rsid w:val="00F25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6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6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1-12T12:48:00Z</dcterms:created>
  <dcterms:modified xsi:type="dcterms:W3CDTF">2016-01-12T12:48:00Z</dcterms:modified>
</cp:coreProperties>
</file>